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A9EC1" w14:textId="77777777" w:rsidR="003A4DF8" w:rsidRDefault="003A4DF8" w:rsidP="003A4DF8">
      <w:pPr>
        <w:pStyle w:val="Heading1"/>
        <w:spacing w:before="100" w:beforeAutospacing="1" w:after="100" w:afterAutospacing="1" w:line="276" w:lineRule="auto"/>
        <w:jc w:val="both"/>
      </w:pPr>
      <w:r>
        <w:t xml:space="preserve">Appendix 2. </w:t>
      </w:r>
      <w:proofErr w:type="spellStart"/>
      <w:r>
        <w:t>Whooley</w:t>
      </w:r>
      <w:proofErr w:type="spellEnd"/>
      <w:r>
        <w:t xml:space="preserve"> questions</w:t>
      </w:r>
    </w:p>
    <w:p w14:paraId="6BA92595" w14:textId="77777777" w:rsidR="003A4DF8" w:rsidRDefault="003A4DF8" w:rsidP="003A4DF8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Over the past month, have you been bothered by feeling down, depressed or hopeless?</w:t>
      </w:r>
      <w:r>
        <w:rPr>
          <w:rStyle w:val="apple-converted-space"/>
        </w:rPr>
        <w:t> </w:t>
      </w:r>
    </w:p>
    <w:p w14:paraId="5313AC4E" w14:textId="77777777" w:rsidR="003A4DF8" w:rsidRDefault="003A4DF8" w:rsidP="003A4DF8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jc w:val="both"/>
      </w:pPr>
      <w:r>
        <w:t>Yes</w:t>
      </w:r>
      <w:r>
        <w:rPr>
          <w:rStyle w:val="apple-converted-space"/>
        </w:rPr>
        <w:t> </w:t>
      </w:r>
    </w:p>
    <w:p w14:paraId="34C60AD2" w14:textId="77777777" w:rsidR="003A4DF8" w:rsidRDefault="003A4DF8" w:rsidP="003A4DF8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jc w:val="both"/>
      </w:pPr>
      <w:r>
        <w:t>No</w:t>
      </w:r>
      <w:r>
        <w:rPr>
          <w:rStyle w:val="apple-converted-space"/>
        </w:rPr>
        <w:t> </w:t>
      </w:r>
    </w:p>
    <w:p w14:paraId="2C99F601" w14:textId="77777777" w:rsidR="003A4DF8" w:rsidRDefault="003A4DF8" w:rsidP="003A4DF8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jc w:val="both"/>
      </w:pPr>
      <w:r>
        <w:t>Over the past month, have you been bothered by having little interest or pleasure in doing things?</w:t>
      </w:r>
      <w:r>
        <w:rPr>
          <w:rStyle w:val="apple-converted-space"/>
        </w:rPr>
        <w:t> </w:t>
      </w:r>
    </w:p>
    <w:p w14:paraId="297F446E" w14:textId="77777777" w:rsidR="003A4DF8" w:rsidRDefault="003A4DF8" w:rsidP="003A4DF8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</w:pPr>
      <w:r>
        <w:t>Yes</w:t>
      </w:r>
      <w:r>
        <w:rPr>
          <w:rStyle w:val="apple-converted-space"/>
        </w:rPr>
        <w:t> </w:t>
      </w:r>
    </w:p>
    <w:p w14:paraId="1270EF0E" w14:textId="77777777" w:rsidR="003A4DF8" w:rsidRDefault="003A4DF8" w:rsidP="003A4DF8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Style w:val="apple-converted-space"/>
        </w:rPr>
      </w:pPr>
      <w:r>
        <w:t>No</w:t>
      </w:r>
      <w:r>
        <w:rPr>
          <w:rStyle w:val="apple-converted-space"/>
        </w:rPr>
        <w:t> </w:t>
      </w:r>
    </w:p>
    <w:p w14:paraId="0EE8DCE5" w14:textId="7DE86B59" w:rsidR="000523B0" w:rsidRDefault="000523B0" w:rsidP="000523B0">
      <w:pPr>
        <w:spacing w:before="100" w:beforeAutospacing="1" w:after="100" w:afterAutospacing="1" w:line="276" w:lineRule="auto"/>
        <w:jc w:val="both"/>
      </w:pPr>
      <w:r>
        <w:t xml:space="preserve">Source: </w:t>
      </w:r>
    </w:p>
    <w:p w14:paraId="586B3F33" w14:textId="77777777" w:rsidR="000523B0" w:rsidRDefault="000523B0" w:rsidP="000523B0">
      <w:pPr>
        <w:spacing w:before="100" w:beforeAutospacing="1" w:after="100" w:afterAutospacing="1" w:line="480" w:lineRule="auto"/>
        <w:jc w:val="both"/>
        <w:outlineLvl w:val="0"/>
      </w:pPr>
      <w:proofErr w:type="spellStart"/>
      <w:r>
        <w:t>Whooley</w:t>
      </w:r>
      <w:proofErr w:type="spellEnd"/>
      <w:r>
        <w:t xml:space="preserve"> MA, </w:t>
      </w:r>
      <w:proofErr w:type="spellStart"/>
      <w:r>
        <w:t>Avins</w:t>
      </w:r>
      <w:proofErr w:type="spellEnd"/>
      <w:r>
        <w:t xml:space="preserve"> AL, Miranda J, Browner WS. Case-finding instruments for depression – two questions are as good as many. J Gen Intern Med </w:t>
      </w:r>
      <w:proofErr w:type="gramStart"/>
      <w:r>
        <w:t>1997;12:439</w:t>
      </w:r>
      <w:proofErr w:type="gramEnd"/>
      <w:r>
        <w:t>-45.</w:t>
      </w:r>
    </w:p>
    <w:p w14:paraId="36E1578C" w14:textId="77777777" w:rsidR="000523B0" w:rsidRDefault="000523B0" w:rsidP="000523B0">
      <w:pPr>
        <w:spacing w:before="100" w:beforeAutospacing="1" w:after="100" w:afterAutospacing="1" w:line="276" w:lineRule="auto"/>
        <w:jc w:val="both"/>
      </w:pPr>
      <w:bookmarkStart w:id="0" w:name="_GoBack"/>
      <w:bookmarkEnd w:id="0"/>
    </w:p>
    <w:p w14:paraId="118F9D51" w14:textId="77777777" w:rsidR="003A4DF8" w:rsidRPr="003A4DF8" w:rsidRDefault="003A4DF8" w:rsidP="003A4DF8"/>
    <w:sectPr w:rsidR="003A4DF8" w:rsidRPr="003A4DF8" w:rsidSect="007A6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15DBE"/>
    <w:multiLevelType w:val="hybridMultilevel"/>
    <w:tmpl w:val="08448F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A772E2B"/>
    <w:multiLevelType w:val="hybridMultilevel"/>
    <w:tmpl w:val="D5D615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0B12C08"/>
    <w:multiLevelType w:val="hybridMultilevel"/>
    <w:tmpl w:val="443623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F8"/>
    <w:rsid w:val="00000F47"/>
    <w:rsid w:val="00045A24"/>
    <w:rsid w:val="000523B0"/>
    <w:rsid w:val="000B27FD"/>
    <w:rsid w:val="000F5C91"/>
    <w:rsid w:val="001247E6"/>
    <w:rsid w:val="00161CC5"/>
    <w:rsid w:val="00184A54"/>
    <w:rsid w:val="001B6244"/>
    <w:rsid w:val="001F55F6"/>
    <w:rsid w:val="00227C8C"/>
    <w:rsid w:val="00256B22"/>
    <w:rsid w:val="002830F2"/>
    <w:rsid w:val="00340BAA"/>
    <w:rsid w:val="003A4126"/>
    <w:rsid w:val="003A4DF8"/>
    <w:rsid w:val="003B4CD2"/>
    <w:rsid w:val="003D6D10"/>
    <w:rsid w:val="00407D35"/>
    <w:rsid w:val="00482B06"/>
    <w:rsid w:val="004B19C2"/>
    <w:rsid w:val="004B1F7B"/>
    <w:rsid w:val="004C2CF8"/>
    <w:rsid w:val="005241D0"/>
    <w:rsid w:val="00547304"/>
    <w:rsid w:val="005713BE"/>
    <w:rsid w:val="00577266"/>
    <w:rsid w:val="00577D80"/>
    <w:rsid w:val="005E52B1"/>
    <w:rsid w:val="00606057"/>
    <w:rsid w:val="00616244"/>
    <w:rsid w:val="006523FD"/>
    <w:rsid w:val="00657636"/>
    <w:rsid w:val="006C561B"/>
    <w:rsid w:val="007246C5"/>
    <w:rsid w:val="0075268D"/>
    <w:rsid w:val="007905D4"/>
    <w:rsid w:val="007A675C"/>
    <w:rsid w:val="007D4077"/>
    <w:rsid w:val="007E7A86"/>
    <w:rsid w:val="00800581"/>
    <w:rsid w:val="00812117"/>
    <w:rsid w:val="00825159"/>
    <w:rsid w:val="0087761B"/>
    <w:rsid w:val="00890BD1"/>
    <w:rsid w:val="008D279F"/>
    <w:rsid w:val="008F0E5C"/>
    <w:rsid w:val="008F1EEC"/>
    <w:rsid w:val="008F3F96"/>
    <w:rsid w:val="00926604"/>
    <w:rsid w:val="00926ABE"/>
    <w:rsid w:val="00943F72"/>
    <w:rsid w:val="009716A5"/>
    <w:rsid w:val="009A404E"/>
    <w:rsid w:val="009D5B86"/>
    <w:rsid w:val="009E672B"/>
    <w:rsid w:val="00A037B7"/>
    <w:rsid w:val="00A3352D"/>
    <w:rsid w:val="00AD07BB"/>
    <w:rsid w:val="00AD3627"/>
    <w:rsid w:val="00AD4163"/>
    <w:rsid w:val="00B2080F"/>
    <w:rsid w:val="00B566D4"/>
    <w:rsid w:val="00BD0578"/>
    <w:rsid w:val="00BE164A"/>
    <w:rsid w:val="00C7663F"/>
    <w:rsid w:val="00C82ED9"/>
    <w:rsid w:val="00CC196C"/>
    <w:rsid w:val="00CC48CD"/>
    <w:rsid w:val="00CF5756"/>
    <w:rsid w:val="00D01D1C"/>
    <w:rsid w:val="00D17A6D"/>
    <w:rsid w:val="00D46C1A"/>
    <w:rsid w:val="00D64281"/>
    <w:rsid w:val="00DC1E6D"/>
    <w:rsid w:val="00DD0548"/>
    <w:rsid w:val="00DE02D8"/>
    <w:rsid w:val="00DE3F99"/>
    <w:rsid w:val="00DF5B08"/>
    <w:rsid w:val="00E3012B"/>
    <w:rsid w:val="00EA4BBC"/>
    <w:rsid w:val="00EE58AA"/>
    <w:rsid w:val="00F24ACF"/>
    <w:rsid w:val="00F26638"/>
    <w:rsid w:val="00F3660D"/>
    <w:rsid w:val="00F63F40"/>
    <w:rsid w:val="00F97452"/>
    <w:rsid w:val="00FD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86B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D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1">
    <w:name w:val="p1"/>
    <w:basedOn w:val="Normal"/>
    <w:rsid w:val="003A4DF8"/>
    <w:rPr>
      <w:rFonts w:ascii="Calibri" w:hAnsi="Calibri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3A4DF8"/>
    <w:rPr>
      <w:rFonts w:ascii="Calibri" w:hAnsi="Calibri" w:cs="Times New Roman"/>
      <w:sz w:val="17"/>
      <w:szCs w:val="17"/>
      <w:lang w:eastAsia="en-GB"/>
    </w:rPr>
  </w:style>
  <w:style w:type="paragraph" w:customStyle="1" w:styleId="p3">
    <w:name w:val="p3"/>
    <w:basedOn w:val="Normal"/>
    <w:rsid w:val="003A4DF8"/>
    <w:pPr>
      <w:spacing w:after="29"/>
    </w:pPr>
    <w:rPr>
      <w:rFonts w:ascii="Calibri" w:hAnsi="Calibri" w:cs="Times New Roman"/>
      <w:sz w:val="17"/>
      <w:szCs w:val="17"/>
      <w:lang w:eastAsia="en-GB"/>
    </w:rPr>
  </w:style>
  <w:style w:type="character" w:customStyle="1" w:styleId="apple-converted-space">
    <w:name w:val="apple-converted-space"/>
    <w:basedOn w:val="DefaultParagraphFont"/>
    <w:rsid w:val="003A4DF8"/>
  </w:style>
  <w:style w:type="paragraph" w:styleId="ListParagraph">
    <w:name w:val="List Paragraph"/>
    <w:basedOn w:val="Normal"/>
    <w:uiPriority w:val="34"/>
    <w:qFormat/>
    <w:rsid w:val="003A4D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Macintosh Word</Application>
  <DocSecurity>0</DocSecurity>
  <Lines>2</Lines>
  <Paragraphs>1</Paragraphs>
  <ScaleCrop>false</ScaleCrop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07T11:24:00Z</dcterms:created>
  <dcterms:modified xsi:type="dcterms:W3CDTF">2017-05-02T08:04:00Z</dcterms:modified>
</cp:coreProperties>
</file>